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5BBA0" w14:textId="77777777" w:rsidR="001E3D73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514CA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Figures </w:t>
      </w:r>
    </w:p>
    <w:p w14:paraId="19CBDED7" w14:textId="77777777" w:rsidR="001E3D73" w:rsidRPr="00B514CA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3D309F4B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0D5BDB23" w14:textId="77777777" w:rsidR="001E3D73" w:rsidRDefault="001E3D73" w:rsidP="001E3D73">
      <w:pPr>
        <w:tabs>
          <w:tab w:val="left" w:pos="26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514CA">
        <w:rPr>
          <w:rFonts w:ascii="Times New Roman" w:hAnsi="Times New Roman" w:cs="Times New Roman"/>
          <w:b/>
          <w:bCs/>
          <w:sz w:val="24"/>
          <w:szCs w:val="24"/>
        </w:rPr>
        <w:t xml:space="preserve">S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14CA">
        <w:rPr>
          <w:rFonts w:ascii="Times New Roman" w:hAnsi="Times New Roman" w:cs="Times New Roman"/>
          <w:b/>
          <w:bCs/>
          <w:sz w:val="24"/>
          <w:szCs w:val="24"/>
        </w:rPr>
        <w:t>. EDX (ALE1 10 mg)</w:t>
      </w:r>
    </w:p>
    <w:p w14:paraId="17F28DDB" w14:textId="77777777" w:rsidR="001E3D73" w:rsidRDefault="001E3D73" w:rsidP="001E3D73">
      <w:pPr>
        <w:tabs>
          <w:tab w:val="left" w:pos="269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F38D09E" w14:textId="77777777" w:rsidR="001E3D73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14CA">
        <w:rPr>
          <w:rFonts w:ascii="Times New Roman" w:hAnsi="Times New Roman" w:cs="Times New Roman"/>
          <w:noProof/>
        </w:rPr>
        <w:drawing>
          <wp:inline distT="0" distB="0" distL="0" distR="0" wp14:anchorId="132DCB9B" wp14:editId="5EE8ACA2">
            <wp:extent cx="5536405" cy="3274828"/>
            <wp:effectExtent l="0" t="0" r="7620" b="1905"/>
            <wp:docPr id="1056792957" name="Picture 1" descr="A blue screen with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792957" name="Picture 1" descr="A blue screen with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040" cy="32805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A810DE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alias w:val="Quant Results"/>
        <w:tag w:val="_OINA.Reporting.Mustang.Placeholder.SingleSpectraFull"/>
        <w:id w:val="337600721"/>
      </w:sdtPr>
      <w:sdtContent>
        <w:tbl>
          <w:tblPr>
            <w:tblStyle w:val="TableGrid"/>
            <w:tblW w:w="0" w:type="auto"/>
            <w:jc w:val="center"/>
            <w:tblLook w:val="04A0" w:firstRow="1" w:lastRow="0" w:firstColumn="1" w:lastColumn="0" w:noHBand="0" w:noVBand="1"/>
          </w:tblPr>
          <w:tblGrid>
            <w:gridCol w:w="1003"/>
            <w:gridCol w:w="777"/>
            <w:gridCol w:w="1508"/>
            <w:gridCol w:w="987"/>
            <w:gridCol w:w="879"/>
            <w:gridCol w:w="838"/>
            <w:gridCol w:w="1053"/>
            <w:gridCol w:w="1053"/>
            <w:gridCol w:w="1256"/>
          </w:tblGrid>
          <w:tr w:rsidR="001E3D73" w:rsidRPr="00B514CA" w14:paraId="30B26F02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79BFBD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Element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618AC0F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Line Type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B8DB68F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pparent Concentratio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6A15035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Rati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58EED4D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proofErr w:type="spellStart"/>
                <w:r w:rsidRPr="00B514CA">
                  <w:rPr>
                    <w:rFonts w:ascii="Times New Roman" w:hAnsi="Times New Roman" w:cs="Times New Roman"/>
                  </w:rPr>
                  <w:t>Wt</w:t>
                </w:r>
                <w:proofErr w:type="spellEnd"/>
                <w:r w:rsidRPr="00B514CA">
                  <w:rPr>
                    <w:rFonts w:ascii="Times New Roman" w:hAnsi="Times New Roman" w:cs="Times New Roman"/>
                  </w:rPr>
                  <w:t>%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7327A1C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proofErr w:type="spellStart"/>
                <w:r w:rsidRPr="00B514CA">
                  <w:rPr>
                    <w:rFonts w:ascii="Times New Roman" w:hAnsi="Times New Roman" w:cs="Times New Roman"/>
                  </w:rPr>
                  <w:t>Wt</w:t>
                </w:r>
                <w:proofErr w:type="spellEnd"/>
                <w:r w:rsidRPr="00B514CA">
                  <w:rPr>
                    <w:rFonts w:ascii="Times New Roman" w:hAnsi="Times New Roman" w:cs="Times New Roman"/>
                  </w:rPr>
                  <w:t>% Sigma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6838DE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tandard Label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FE73845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Factory Standard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466A41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tandard Calibration Date</w:t>
                </w:r>
              </w:p>
            </w:tc>
          </w:tr>
          <w:tr w:rsidR="001E3D73" w:rsidRPr="00B514CA" w14:paraId="2DCAA5F5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8597957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B90E1BD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030CF0C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79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B83F2D4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141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0075F0C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9.43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5D61365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7.83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0B2E0D6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B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9682EBD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7CD5B696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10E5EB1E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24D7F72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21F1148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CE6BAF7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.56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A9F7E55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525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3BE6351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39.0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9F4C523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.60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E3B97B9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iO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F385D0A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5056116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1721CD81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F79A3CE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M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88E01B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AE5525A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5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A95245B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346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6A092D9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7.49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92E55DD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.24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1A0E09F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Mg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3D5E55D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1FCD0411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3DF949D2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6D592BA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A6A9A46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L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6AD4BD0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.37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1426957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4368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BD01556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4.05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8CF38EB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.59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0C75D72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B58C298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772E156F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7CD62332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F91D8EE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Total: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393BDB8F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862C029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0F72BC1D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FA7687F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00.00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1460A050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59F2DE2D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55423844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68757353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</w:tr>
        </w:tbl>
      </w:sdtContent>
    </w:sdt>
    <w:p w14:paraId="3E113285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34CBEDD0" w14:textId="77777777" w:rsidR="001E3D73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</w:rPr>
      </w:pPr>
    </w:p>
    <w:p w14:paraId="0E6F01B5" w14:textId="77777777" w:rsidR="001E3D73" w:rsidRDefault="001E3D73" w:rsidP="001E3D73">
      <w:pPr>
        <w:tabs>
          <w:tab w:val="left" w:pos="26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514CA">
        <w:rPr>
          <w:rFonts w:ascii="Times New Roman" w:hAnsi="Times New Roman" w:cs="Times New Roman"/>
          <w:b/>
          <w:bCs/>
          <w:sz w:val="24"/>
          <w:szCs w:val="24"/>
        </w:rPr>
        <w:t xml:space="preserve">S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514CA">
        <w:rPr>
          <w:rFonts w:ascii="Times New Roman" w:hAnsi="Times New Roman" w:cs="Times New Roman"/>
          <w:b/>
          <w:bCs/>
          <w:sz w:val="24"/>
          <w:szCs w:val="24"/>
        </w:rPr>
        <w:t>. EDX (ALE 2 – 15 mg)</w:t>
      </w:r>
    </w:p>
    <w:p w14:paraId="53A1389F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B060A9E" w14:textId="77777777" w:rsidR="001E3D73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</w:rPr>
      </w:pPr>
      <w:r w:rsidRPr="00B514CA">
        <w:rPr>
          <w:rFonts w:ascii="Times New Roman" w:hAnsi="Times New Roman" w:cs="Times New Roman"/>
          <w:noProof/>
        </w:rPr>
        <w:drawing>
          <wp:inline distT="0" distB="0" distL="0" distR="0" wp14:anchorId="1F33ACF4" wp14:editId="1C7EC7E9">
            <wp:extent cx="5358809" cy="3169779"/>
            <wp:effectExtent l="0" t="0" r="0" b="0"/>
            <wp:docPr id="10" name="Picture 1" descr="A blue screen with a yellow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A blue screen with a yellow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64" cy="3172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D24DF3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alias w:val="Quant Results"/>
        <w:tag w:val="_OINA.Reporting.Mustang.Placeholder.SingleSpectraFull"/>
        <w:id w:val="337600725"/>
      </w:sdtPr>
      <w:sdtContent>
        <w:tbl>
          <w:tblPr>
            <w:tblStyle w:val="TableGrid"/>
            <w:tblW w:w="0" w:type="auto"/>
            <w:jc w:val="center"/>
            <w:tblLook w:val="04A0" w:firstRow="1" w:lastRow="0" w:firstColumn="1" w:lastColumn="0" w:noHBand="0" w:noVBand="1"/>
          </w:tblPr>
          <w:tblGrid>
            <w:gridCol w:w="1003"/>
            <w:gridCol w:w="777"/>
            <w:gridCol w:w="1508"/>
            <w:gridCol w:w="987"/>
            <w:gridCol w:w="879"/>
            <w:gridCol w:w="838"/>
            <w:gridCol w:w="1053"/>
            <w:gridCol w:w="1053"/>
            <w:gridCol w:w="1256"/>
          </w:tblGrid>
          <w:tr w:rsidR="001E3D73" w:rsidRPr="00B514CA" w14:paraId="3C57456B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C055B89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Element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4958510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Line Type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71E9F0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pparent Concentratio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CC80F82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Rati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207D600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proofErr w:type="spellStart"/>
                <w:r w:rsidRPr="00B514CA">
                  <w:rPr>
                    <w:rFonts w:ascii="Times New Roman" w:hAnsi="Times New Roman" w:cs="Times New Roman"/>
                  </w:rPr>
                  <w:t>Wt</w:t>
                </w:r>
                <w:proofErr w:type="spellEnd"/>
                <w:r w:rsidRPr="00B514CA">
                  <w:rPr>
                    <w:rFonts w:ascii="Times New Roman" w:hAnsi="Times New Roman" w:cs="Times New Roman"/>
                  </w:rPr>
                  <w:t>%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1A9ADC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proofErr w:type="spellStart"/>
                <w:r w:rsidRPr="00B514CA">
                  <w:rPr>
                    <w:rFonts w:ascii="Times New Roman" w:hAnsi="Times New Roman" w:cs="Times New Roman"/>
                  </w:rPr>
                  <w:t>Wt</w:t>
                </w:r>
                <w:proofErr w:type="spellEnd"/>
                <w:r w:rsidRPr="00B514CA">
                  <w:rPr>
                    <w:rFonts w:ascii="Times New Roman" w:hAnsi="Times New Roman" w:cs="Times New Roman"/>
                  </w:rPr>
                  <w:t>% Sigma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57D1EE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tandard Label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C16B1A5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Factory Standard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DA9F636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tandard Calibration Date</w:t>
                </w:r>
              </w:p>
            </w:tc>
          </w:tr>
          <w:tr w:rsidR="001E3D73" w:rsidRPr="00B514CA" w14:paraId="24528CBD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B0EDE81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47AE364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97235C9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65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D8664A5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116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7CFD4E7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2.7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B2755EC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0.86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F17F475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BN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50A0F68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DFDFFFE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5D0A060E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DEE03DB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F16B030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4721428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.13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77BF99A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380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A237630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8.08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D7A0932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7.21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DBFA37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SiO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0BEE35E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C972241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6194C36B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4973D3F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M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91584E3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K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997BAA0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52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CDF74DF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0343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3938CAB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4.90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E88471F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2.84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D1D69A4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MgO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C6AC2AB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56BB1155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38E4B527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319BC09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2D4F68C8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L seri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5A738D62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.06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E03C271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0.01065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1473ABA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24.29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74A4A498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4.38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6B4B4FCE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Ag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434183F4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Yes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36FF3B1" w14:textId="77777777" w:rsidR="001E3D73" w:rsidRPr="00B514CA" w:rsidRDefault="001E3D73" w:rsidP="00642F7B">
                <w:pPr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1E3D73" w:rsidRPr="00B514CA" w14:paraId="5807F874" w14:textId="77777777" w:rsidTr="00642F7B">
            <w:trPr>
              <w:trHeight w:val="505"/>
              <w:jc w:val="center"/>
            </w:trPr>
            <w:tc>
              <w:tcPr>
                <w:tcW w:w="3577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39066991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Total: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60CB5B2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70A33538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403D9117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  <w:hideMark/>
              </w:tcPr>
              <w:p w14:paraId="14F400FD" w14:textId="77777777" w:rsidR="001E3D73" w:rsidRPr="00B514CA" w:rsidRDefault="001E3D73" w:rsidP="00642F7B">
                <w:pPr>
                  <w:jc w:val="right"/>
                  <w:rPr>
                    <w:rFonts w:ascii="Times New Roman" w:hAnsi="Times New Roman" w:cs="Times New Roman"/>
                  </w:rPr>
                </w:pPr>
                <w:r w:rsidRPr="00B514CA">
                  <w:rPr>
                    <w:rFonts w:ascii="Times New Roman" w:hAnsi="Times New Roman" w:cs="Times New Roman"/>
                  </w:rPr>
                  <w:t>100.00</w:t>
                </w: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6FD6B762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1B4623C3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6CD6BEBD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3644" w:type="dxa"/>
                <w:tcBorders>
                  <w:top w:val="single" w:sz="2" w:space="0" w:color="auto"/>
                  <w:left w:val="single" w:sz="2" w:space="0" w:color="auto"/>
                  <w:bottom w:val="single" w:sz="2" w:space="0" w:color="auto"/>
                  <w:right w:val="single" w:sz="2" w:space="0" w:color="auto"/>
                </w:tcBorders>
              </w:tcPr>
              <w:p w14:paraId="05603CC5" w14:textId="77777777" w:rsidR="001E3D73" w:rsidRPr="00B514CA" w:rsidRDefault="001E3D73" w:rsidP="00642F7B">
                <w:pPr>
                  <w:rPr>
                    <w:rFonts w:ascii="Times New Roman" w:hAnsi="Times New Roman" w:cs="Times New Roman"/>
                  </w:rPr>
                </w:pPr>
              </w:p>
            </w:tc>
          </w:tr>
        </w:tbl>
      </w:sdtContent>
    </w:sdt>
    <w:p w14:paraId="44D35E65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7BD923E0" w14:textId="77777777" w:rsidR="001E3D73" w:rsidRPr="00B514CA" w:rsidRDefault="001E3D73" w:rsidP="001E3D73">
      <w:pPr>
        <w:tabs>
          <w:tab w:val="left" w:pos="2695"/>
        </w:tabs>
        <w:jc w:val="center"/>
        <w:rPr>
          <w:rFonts w:ascii="Times New Roman" w:hAnsi="Times New Roman" w:cs="Times New Roman"/>
        </w:rPr>
      </w:pPr>
    </w:p>
    <w:p w14:paraId="54424AC0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0E3A83B1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75DACBE7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65CD5C5E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514CA">
        <w:rPr>
          <w:rFonts w:ascii="Times New Roman" w:hAnsi="Times New Roman" w:cs="Times New Roman"/>
          <w:b/>
          <w:bCs/>
          <w:sz w:val="24"/>
          <w:szCs w:val="24"/>
        </w:rPr>
        <w:t xml:space="preserve">S Figure 3. </w:t>
      </w:r>
    </w:p>
    <w:p w14:paraId="125D814E" w14:textId="77777777" w:rsidR="001E3D73" w:rsidRPr="00B514CA" w:rsidRDefault="001E3D73" w:rsidP="001E3D73">
      <w:pPr>
        <w:tabs>
          <w:tab w:val="left" w:pos="2695"/>
        </w:tabs>
        <w:rPr>
          <w:rFonts w:ascii="Times New Roman" w:hAnsi="Times New Roman" w:cs="Times New Roman"/>
        </w:rPr>
      </w:pPr>
    </w:p>
    <w:p w14:paraId="28364A2E" w14:textId="77777777" w:rsidR="001E3D73" w:rsidRDefault="001E3D73" w:rsidP="001E3D73">
      <w:pPr>
        <w:tabs>
          <w:tab w:val="left" w:pos="2340"/>
        </w:tabs>
        <w:rPr>
          <w:rFonts w:ascii="Times New Roman" w:hAnsi="Times New Roman" w:cs="Times New Roman"/>
        </w:rPr>
      </w:pPr>
      <w:r w:rsidRPr="004D23E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6C8031F" wp14:editId="022C8F10">
            <wp:simplePos x="0" y="0"/>
            <wp:positionH relativeFrom="column">
              <wp:posOffset>1722571</wp:posOffset>
            </wp:positionH>
            <wp:positionV relativeFrom="paragraph">
              <wp:posOffset>254458</wp:posOffset>
            </wp:positionV>
            <wp:extent cx="3564036" cy="2901685"/>
            <wp:effectExtent l="0" t="0" r="0" b="0"/>
            <wp:wrapNone/>
            <wp:docPr id="4" name="Picture 3" descr="A graph of different colored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3FFB8F1-A790-4542-9FD2-AE6A2372F3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different colored bars&#10;&#10;Description automatically generated">
                      <a:extLst>
                        <a:ext uri="{FF2B5EF4-FFF2-40B4-BE49-F238E27FC236}">
                          <a16:creationId xmlns:a16="http://schemas.microsoft.com/office/drawing/2014/main" id="{A3FFB8F1-A790-4542-9FD2-AE6A2372F3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14" t="11458" r="13032" b="5622"/>
                    <a:stretch/>
                  </pic:blipFill>
                  <pic:spPr>
                    <a:xfrm>
                      <a:off x="0" y="0"/>
                      <a:ext cx="3564036" cy="2901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C88D12" w14:textId="77777777" w:rsidR="001E3D73" w:rsidRDefault="001E3D73" w:rsidP="001E3D73">
      <w:pPr>
        <w:tabs>
          <w:tab w:val="left" w:pos="2340"/>
        </w:tabs>
        <w:rPr>
          <w:rFonts w:ascii="Times New Roman" w:hAnsi="Times New Roman" w:cs="Times New Roman"/>
        </w:rPr>
      </w:pPr>
    </w:p>
    <w:p w14:paraId="39D8B485" w14:textId="77777777" w:rsidR="001E3D73" w:rsidRPr="004D23E0" w:rsidRDefault="001E3D73" w:rsidP="001E3D73">
      <w:pPr>
        <w:tabs>
          <w:tab w:val="left" w:pos="2340"/>
        </w:tabs>
        <w:rPr>
          <w:rFonts w:ascii="Times New Roman" w:hAnsi="Times New Roman" w:cs="Times New Roman"/>
        </w:rPr>
      </w:pPr>
    </w:p>
    <w:p w14:paraId="49922902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073C11A3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267D60E0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32FA2FDE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430B1DDB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1C853BF8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3E5A51AA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29FBC5EB" w14:textId="77777777" w:rsidR="001E3D73" w:rsidRDefault="001E3D73" w:rsidP="001E3D73">
      <w:pPr>
        <w:rPr>
          <w:rFonts w:ascii="Times New Roman" w:hAnsi="Times New Roman" w:cs="Times New Roman"/>
        </w:rPr>
      </w:pPr>
    </w:p>
    <w:p w14:paraId="3AE49613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6E5E183D" w14:textId="77777777" w:rsidR="001E3D73" w:rsidRPr="004D23E0" w:rsidRDefault="001E3D73" w:rsidP="001E3D73">
      <w:pPr>
        <w:rPr>
          <w:rFonts w:ascii="Times New Roman" w:hAnsi="Times New Roman" w:cs="Times New Roman"/>
        </w:rPr>
      </w:pPr>
      <w:r w:rsidRPr="004D23E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2790147" wp14:editId="7732B791">
            <wp:simplePos x="0" y="0"/>
            <wp:positionH relativeFrom="column">
              <wp:posOffset>1395730</wp:posOffset>
            </wp:positionH>
            <wp:positionV relativeFrom="paragraph">
              <wp:posOffset>37627</wp:posOffset>
            </wp:positionV>
            <wp:extent cx="3897811" cy="3279745"/>
            <wp:effectExtent l="0" t="0" r="7620" b="0"/>
            <wp:wrapNone/>
            <wp:docPr id="5" name="Picture 4" descr="A graph of different colored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7FAB30-0F4E-4423-9668-6EB0ED81F6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different colored bars&#10;&#10;Description automatically generated">
                      <a:extLst>
                        <a:ext uri="{FF2B5EF4-FFF2-40B4-BE49-F238E27FC236}">
                          <a16:creationId xmlns:a16="http://schemas.microsoft.com/office/drawing/2014/main" id="{817FAB30-0F4E-4423-9668-6EB0ED81F6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9" t="9886" r="13006" b="3437"/>
                    <a:stretch/>
                  </pic:blipFill>
                  <pic:spPr>
                    <a:xfrm>
                      <a:off x="0" y="0"/>
                      <a:ext cx="3897811" cy="327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D4C4FD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3F95D5E2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723B0CE0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5E69DC0B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1E2B76C7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04786F89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1B5B99F0" w14:textId="77777777" w:rsidR="001E3D73" w:rsidRPr="004D23E0" w:rsidRDefault="001E3D73" w:rsidP="001E3D73">
      <w:pPr>
        <w:rPr>
          <w:rFonts w:ascii="Times New Roman" w:hAnsi="Times New Roman" w:cs="Times New Roman"/>
        </w:rPr>
      </w:pPr>
    </w:p>
    <w:p w14:paraId="242D4463" w14:textId="77777777" w:rsidR="001E3D73" w:rsidRDefault="001E3D73" w:rsidP="001E3D73">
      <w:pPr>
        <w:rPr>
          <w:rFonts w:ascii="Times New Roman" w:hAnsi="Times New Roman" w:cs="Times New Roman"/>
        </w:rPr>
      </w:pPr>
    </w:p>
    <w:p w14:paraId="77A54647" w14:textId="77777777" w:rsidR="001E3D73" w:rsidRDefault="001E3D73" w:rsidP="001E3D73">
      <w:pPr>
        <w:ind w:firstLine="720"/>
        <w:rPr>
          <w:rFonts w:ascii="Times New Roman" w:hAnsi="Times New Roman" w:cs="Times New Roman"/>
        </w:rPr>
      </w:pPr>
    </w:p>
    <w:p w14:paraId="1A861A77" w14:textId="77777777" w:rsidR="001E3D73" w:rsidRPr="009105CA" w:rsidRDefault="001E3D73" w:rsidP="001E3D73">
      <w:pPr>
        <w:rPr>
          <w:rFonts w:ascii="Times New Roman" w:hAnsi="Times New Roman" w:cs="Times New Roman"/>
        </w:rPr>
      </w:pPr>
    </w:p>
    <w:p w14:paraId="25B206B2" w14:textId="77777777" w:rsidR="001E3D73" w:rsidRPr="009105CA" w:rsidRDefault="001E3D73" w:rsidP="001E3D73">
      <w:pPr>
        <w:rPr>
          <w:rFonts w:ascii="Times New Roman" w:hAnsi="Times New Roman" w:cs="Times New Roman"/>
        </w:rPr>
      </w:pPr>
    </w:p>
    <w:p w14:paraId="39B7AEBC" w14:textId="77777777" w:rsidR="001E3D73" w:rsidRPr="009105CA" w:rsidRDefault="001E3D73" w:rsidP="001E3D73">
      <w:pPr>
        <w:rPr>
          <w:rFonts w:ascii="Times New Roman" w:hAnsi="Times New Roman" w:cs="Times New Roman"/>
        </w:rPr>
      </w:pPr>
    </w:p>
    <w:p w14:paraId="457ACDF6" w14:textId="77777777" w:rsidR="001E3D73" w:rsidRDefault="001E3D73" w:rsidP="001E3D73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  <w:r w:rsidRPr="00BB7681">
        <w:rPr>
          <w:rFonts w:ascii="Times New Roman" w:hAnsi="Times New Roman" w:cs="Times New Roman"/>
          <w:b/>
          <w:bCs/>
          <w:sz w:val="24"/>
          <w:szCs w:val="24"/>
        </w:rPr>
        <w:t xml:space="preserve">S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768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B7681">
        <w:rPr>
          <w:rFonts w:ascii="Times New Roman" w:hAnsi="Times New Roman" w:cs="Times New Roman"/>
          <w:sz w:val="24"/>
          <w:szCs w:val="24"/>
        </w:rPr>
        <w:t xml:space="preserve"> % cell viability of U87 MG glioblastoma Cell lines at different time intervals with </w:t>
      </w:r>
    </w:p>
    <w:p w14:paraId="1F4CEB73" w14:textId="066E5A4D" w:rsidR="00BD4BAA" w:rsidRDefault="001E3D73" w:rsidP="001E3D73">
      <w:pPr>
        <w:tabs>
          <w:tab w:val="left" w:pos="1350"/>
        </w:tabs>
      </w:pPr>
      <w:r>
        <w:rPr>
          <w:rFonts w:ascii="Times New Roman" w:hAnsi="Times New Roman" w:cs="Times New Roman"/>
          <w:sz w:val="24"/>
          <w:szCs w:val="24"/>
        </w:rPr>
        <w:tab/>
      </w:r>
      <w:r w:rsidRPr="00BB7681">
        <w:rPr>
          <w:rFonts w:ascii="Times New Roman" w:hAnsi="Times New Roman" w:cs="Times New Roman"/>
          <w:sz w:val="24"/>
          <w:szCs w:val="24"/>
        </w:rPr>
        <w:t>various concentration of Aloe-</w:t>
      </w:r>
      <w:proofErr w:type="spellStart"/>
      <w:r w:rsidRPr="00BB7681">
        <w:rPr>
          <w:rFonts w:ascii="Times New Roman" w:hAnsi="Times New Roman" w:cs="Times New Roman"/>
          <w:sz w:val="24"/>
          <w:szCs w:val="24"/>
        </w:rPr>
        <w:t>AgNPs</w:t>
      </w:r>
      <w:proofErr w:type="spellEnd"/>
    </w:p>
    <w:sectPr w:rsidR="00BD4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73"/>
    <w:rsid w:val="001E3D73"/>
    <w:rsid w:val="00AA43CD"/>
    <w:rsid w:val="00BD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182F8"/>
  <w15:chartTrackingRefBased/>
  <w15:docId w15:val="{52DB983C-F0A4-498E-BA2B-76DC9F43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D73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D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D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D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D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D7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D7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D7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D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D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D7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D7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1E3D7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AINI</dc:creator>
  <cp:keywords/>
  <dc:description/>
  <cp:lastModifiedBy>NEHA SAINI</cp:lastModifiedBy>
  <cp:revision>1</cp:revision>
  <dcterms:created xsi:type="dcterms:W3CDTF">2024-12-04T04:19:00Z</dcterms:created>
  <dcterms:modified xsi:type="dcterms:W3CDTF">2024-12-04T04:20:00Z</dcterms:modified>
</cp:coreProperties>
</file>